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2EA3A" w14:textId="45A52939" w:rsidR="00F05A13" w:rsidRPr="00EF647B" w:rsidRDefault="00FC5556">
      <w:pPr>
        <w:rPr>
          <w:rFonts w:ascii="Times New Roman" w:hAnsi="Times New Roman" w:cs="Times New Roman"/>
          <w:sz w:val="24"/>
          <w:szCs w:val="24"/>
        </w:rPr>
      </w:pPr>
      <w:r w:rsidRPr="003439F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A7B7D" w:rsidRPr="003439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B7D" w:rsidRPr="00EF647B">
        <w:rPr>
          <w:rFonts w:ascii="Times New Roman" w:hAnsi="Times New Roman" w:cs="Times New Roman"/>
          <w:sz w:val="24"/>
          <w:szCs w:val="24"/>
        </w:rPr>
        <w:t xml:space="preserve"> Associations of the stages of CKD with </w:t>
      </w:r>
      <w:bookmarkStart w:id="0" w:name="_Hlk82369780"/>
      <w:r w:rsidR="00C27529" w:rsidRPr="00EF647B">
        <w:rPr>
          <w:rFonts w:ascii="Times New Roman" w:hAnsi="Times New Roman" w:cs="Times New Roman"/>
          <w:sz w:val="24"/>
          <w:szCs w:val="24"/>
        </w:rPr>
        <w:t>potential mediators</w:t>
      </w:r>
      <w:bookmarkEnd w:id="0"/>
      <w:r w:rsidR="00EA7B7D" w:rsidRPr="00EF647B">
        <w:rPr>
          <w:rFonts w:ascii="Times New Roman" w:hAnsi="Times New Roman" w:cs="Times New Roman"/>
          <w:sz w:val="24"/>
          <w:szCs w:val="24"/>
        </w:rPr>
        <w:t>.</w:t>
      </w:r>
    </w:p>
    <w:p w14:paraId="4C1F910A" w14:textId="360D794C" w:rsidR="00C27529" w:rsidRPr="00EF647B" w:rsidRDefault="00C2752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11400" w:type="dxa"/>
        <w:tblInd w:w="-1541" w:type="dxa"/>
        <w:tblLook w:val="04A0" w:firstRow="1" w:lastRow="0" w:firstColumn="1" w:lastColumn="0" w:noHBand="0" w:noVBand="1"/>
      </w:tblPr>
      <w:tblGrid>
        <w:gridCol w:w="2160"/>
        <w:gridCol w:w="2470"/>
        <w:gridCol w:w="1831"/>
        <w:gridCol w:w="2598"/>
        <w:gridCol w:w="2341"/>
      </w:tblGrid>
      <w:tr w:rsidR="00843B6E" w:rsidRPr="00843B6E" w14:paraId="3AC155A5" w14:textId="77777777" w:rsidTr="00EF647B">
        <w:trPr>
          <w:trHeight w:val="28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7BD5B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s of CKD</w:t>
            </w:r>
          </w:p>
        </w:tc>
        <w:tc>
          <w:tcPr>
            <w:tcW w:w="9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1602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bookmarkStart w:id="1" w:name="_Hlk82358378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Adjusted</w:t>
            </w:r>
            <w:bookmarkEnd w:id="1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 xml:space="preserve"> changes (95% CI) of potential mediators</w:t>
            </w:r>
          </w:p>
        </w:tc>
      </w:tr>
      <w:tr w:rsidR="00843B6E" w:rsidRPr="00843B6E" w14:paraId="5C9E9563" w14:textId="77777777" w:rsidTr="00EF647B">
        <w:trPr>
          <w:trHeight w:val="28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F6BCA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FDD9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54307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TX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2B2D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P1NP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29B4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</w:t>
            </w:r>
          </w:p>
        </w:tc>
      </w:tr>
      <w:tr w:rsidR="00843B6E" w:rsidRPr="00843B6E" w14:paraId="56F8EE2F" w14:textId="77777777" w:rsidTr="00EF647B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D3E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stage incremen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B0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87 (38.00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73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E77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(0.30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4149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83 (49.07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58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021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04 (25.76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2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</w:tr>
      <w:tr w:rsidR="00843B6E" w:rsidRPr="00843B6E" w14:paraId="4CBCA5CA" w14:textId="77777777" w:rsidTr="00EF647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601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18B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86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02E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05A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43B6E" w:rsidRPr="00843B6E" w14:paraId="4252B820" w14:textId="77777777" w:rsidTr="00EF647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1FF4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139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BA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F4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7B9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843B6E" w:rsidRPr="00843B6E" w14:paraId="2607F576" w14:textId="77777777" w:rsidTr="00EF647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E3F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2EE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8 (-56.48, 101.8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1F6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-0.47, 0.7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428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 (-74.63, 94.5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43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 (-38.78, 37.05)</w:t>
            </w:r>
          </w:p>
        </w:tc>
      </w:tr>
      <w:tr w:rsidR="00843B6E" w:rsidRPr="00843B6E" w14:paraId="0BC16D73" w14:textId="77777777" w:rsidTr="00EF647B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42B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737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.47 (0.71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23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1C4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(-0.29, 0.9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E8C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00 (-23.24, 147.24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129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3 (-6.67, 69.74)</w:t>
            </w:r>
          </w:p>
        </w:tc>
      </w:tr>
      <w:tr w:rsidR="00843B6E" w:rsidRPr="00843B6E" w14:paraId="11487590" w14:textId="77777777" w:rsidTr="00EF647B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7D8B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9C7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9.51 (86.08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.93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E8C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(0.69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FE0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7.13 (108.66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.60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6500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0.80 (55.63, </w:t>
            </w:r>
            <w:proofErr w:type="gramStart"/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7)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</w:p>
        </w:tc>
      </w:tr>
      <w:tr w:rsidR="00843B6E" w:rsidRPr="00843B6E" w14:paraId="37651B61" w14:textId="77777777" w:rsidTr="00EF647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D082" w14:textId="77777777" w:rsidR="00843B6E" w:rsidRPr="00843B6E" w:rsidRDefault="00843B6E" w:rsidP="00843B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D1BB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F037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3C6F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289E" w14:textId="77777777" w:rsidR="00843B6E" w:rsidRPr="00843B6E" w:rsidRDefault="00843B6E" w:rsidP="00843B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3B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DF32197" w14:textId="77777777" w:rsidR="00843B6E" w:rsidRPr="00EF647B" w:rsidRDefault="00843B6E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FC6E65" w14:textId="6DE21D23" w:rsidR="00843B6E" w:rsidRPr="00EF647B" w:rsidRDefault="00843B6E" w:rsidP="00843B6E">
      <w:pPr>
        <w:spacing w:line="480" w:lineRule="auto"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</w:pPr>
      <w:r w:rsidRPr="00843B6E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EF647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&lt; 0.05, </w:t>
      </w:r>
      <w:r w:rsidRP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b </w:t>
      </w:r>
      <w:r w:rsidRPr="00EF647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&lt; 0.001</w:t>
      </w:r>
      <w:r w:rsid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A</w:t>
      </w:r>
      <w:r w:rsidR="00EF647B" w:rsidRPr="00843B6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justed</w:t>
      </w:r>
      <w:r w:rsidR="00EF647B" w:rsidRPr="00EF64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or age, sex, and BMI.</w:t>
      </w:r>
    </w:p>
    <w:p w14:paraId="400BC096" w14:textId="5A240A6E" w:rsidR="00843B6E" w:rsidRPr="00EF647B" w:rsidRDefault="00843B6E" w:rsidP="00C27529">
      <w:pPr>
        <w:spacing w:line="480" w:lineRule="auto"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6B74F1A5" w14:textId="77777777" w:rsidR="00843B6E" w:rsidRPr="00EF647B" w:rsidRDefault="00843B6E" w:rsidP="00C27529">
      <w:pPr>
        <w:spacing w:line="480" w:lineRule="auto"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0CC39BFC" w14:textId="03499D15" w:rsidR="00C27529" w:rsidRPr="00EF647B" w:rsidRDefault="00FC5556" w:rsidP="00C27529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39F1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C27529" w:rsidRPr="0034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27529" w:rsidRPr="00EF647B">
        <w:rPr>
          <w:rFonts w:ascii="Times New Roman" w:hAnsi="Times New Roman" w:cs="Times New Roman"/>
          <w:color w:val="000000" w:themeColor="text1"/>
          <w:sz w:val="24"/>
          <w:szCs w:val="24"/>
        </w:rPr>
        <w:t>Estimates of main effects of potential mediators on PI.</w:t>
      </w:r>
    </w:p>
    <w:p w14:paraId="01B80C7C" w14:textId="7B4A4EA0" w:rsidR="00C27529" w:rsidRDefault="00C2752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480" w:type="dxa"/>
        <w:tblLook w:val="04A0" w:firstRow="1" w:lastRow="0" w:firstColumn="1" w:lastColumn="0" w:noHBand="0" w:noVBand="1"/>
      </w:tblPr>
      <w:tblGrid>
        <w:gridCol w:w="1060"/>
        <w:gridCol w:w="2480"/>
        <w:gridCol w:w="940"/>
      </w:tblGrid>
      <w:tr w:rsidR="00EF647B" w:rsidRPr="00EF647B" w14:paraId="4FD06EDE" w14:textId="77777777" w:rsidTr="00EF647B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D934" w14:textId="77777777" w:rsidR="00EF647B" w:rsidRPr="00EF647B" w:rsidRDefault="00EF647B" w:rsidP="00EF6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9DD9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n effec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4E58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F647B" w:rsidRPr="00EF647B" w14:paraId="1990282A" w14:textId="77777777" w:rsidTr="00EF647B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B6B" w14:textId="77777777" w:rsidR="00EF647B" w:rsidRPr="00EF647B" w:rsidRDefault="00EF647B" w:rsidP="00EF6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6981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 (0.001, 0.00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7E90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</w:tr>
      <w:tr w:rsidR="00EF647B" w:rsidRPr="00EF647B" w14:paraId="1FE3F880" w14:textId="77777777" w:rsidTr="00EF647B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A288" w14:textId="77777777" w:rsidR="00EF647B" w:rsidRPr="00EF647B" w:rsidRDefault="00EF647B" w:rsidP="00EF6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T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1BFE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 (0.027, 1.07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97EB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0</w:t>
            </w:r>
          </w:p>
        </w:tc>
      </w:tr>
      <w:tr w:rsidR="00EF647B" w:rsidRPr="00EF647B" w14:paraId="4E3BD94C" w14:textId="77777777" w:rsidTr="00EF647B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1015" w14:textId="77777777" w:rsidR="00EF647B" w:rsidRPr="00EF647B" w:rsidRDefault="00EF647B" w:rsidP="00EF6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P1N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B758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 (-0.001, 0.00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69E8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EF647B" w:rsidRPr="00EF647B" w14:paraId="0FF9193B" w14:textId="77777777" w:rsidTr="00EF647B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27A7" w14:textId="77777777" w:rsidR="00EF647B" w:rsidRPr="00EF647B" w:rsidRDefault="00EF647B" w:rsidP="00EF6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12DA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 (-0.002, 0.01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FF3A" w14:textId="77777777" w:rsidR="00EF647B" w:rsidRPr="00EF647B" w:rsidRDefault="00EF647B" w:rsidP="00EF64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64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</w:tbl>
    <w:p w14:paraId="5AB539FA" w14:textId="757E20EE" w:rsidR="00C27529" w:rsidRPr="00EF647B" w:rsidRDefault="00C27529">
      <w:pPr>
        <w:rPr>
          <w:rFonts w:ascii="Times New Roman" w:hAnsi="Times New Roman" w:cs="Times New Roman"/>
          <w:sz w:val="24"/>
          <w:szCs w:val="24"/>
        </w:rPr>
      </w:pPr>
    </w:p>
    <w:p w14:paraId="722A53EA" w14:textId="784A08E1" w:rsidR="00C27529" w:rsidRPr="006E66A4" w:rsidRDefault="00C27529" w:rsidP="00EF647B">
      <w:pPr>
        <w:pStyle w:val="a7"/>
        <w:jc w:val="both"/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</w:pPr>
      <w:r w:rsidRPr="00EF647B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Data are presented as regression coefficient (95% CI). All models are adjusted for age, sex, and BM</w:t>
      </w:r>
      <w:r w:rsidRPr="006E66A4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I. </w:t>
      </w:r>
      <w:r w:rsidR="006E66A4" w:rsidRPr="006E66A4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 xml:space="preserve">Bold </w:t>
      </w:r>
      <w:r w:rsidR="006E66A4" w:rsidRPr="006E66A4">
        <w:rPr>
          <w:rFonts w:ascii="Times New Roman" w:eastAsia="宋体" w:hAnsi="Times New Roman" w:cs="Times New Roman"/>
          <w:i/>
          <w:iCs/>
          <w:kern w:val="2"/>
          <w:sz w:val="24"/>
          <w:szCs w:val="24"/>
          <w:lang w:val="en-US" w:eastAsia="zh-CN"/>
        </w:rPr>
        <w:t>P</w:t>
      </w:r>
      <w:r w:rsidR="006E66A4" w:rsidRPr="006E66A4">
        <w:rPr>
          <w:rFonts w:ascii="Times New Roman" w:eastAsia="宋体" w:hAnsi="Times New Roman" w:cs="Times New Roman"/>
          <w:kern w:val="2"/>
          <w:sz w:val="24"/>
          <w:szCs w:val="24"/>
          <w:lang w:val="en-US" w:eastAsia="zh-CN"/>
        </w:rPr>
        <w:t>-values indicate statistical significance.</w:t>
      </w:r>
    </w:p>
    <w:p w14:paraId="02C246FF" w14:textId="77777777" w:rsidR="00C27529" w:rsidRPr="00EF647B" w:rsidRDefault="00C27529">
      <w:pPr>
        <w:rPr>
          <w:rFonts w:ascii="Times New Roman" w:hAnsi="Times New Roman" w:cs="Times New Roman"/>
          <w:sz w:val="24"/>
          <w:szCs w:val="24"/>
        </w:rPr>
      </w:pPr>
    </w:p>
    <w:sectPr w:rsidR="00C27529" w:rsidRPr="00EF6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357DA" w14:textId="77777777" w:rsidR="00B55D91" w:rsidRDefault="00B55D91" w:rsidP="00EA7B7D">
      <w:r>
        <w:separator/>
      </w:r>
    </w:p>
  </w:endnote>
  <w:endnote w:type="continuationSeparator" w:id="0">
    <w:p w14:paraId="161533AA" w14:textId="77777777" w:rsidR="00B55D91" w:rsidRDefault="00B55D91" w:rsidP="00EA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3F4D8" w14:textId="77777777" w:rsidR="00B55D91" w:rsidRDefault="00B55D91" w:rsidP="00EA7B7D">
      <w:r>
        <w:separator/>
      </w:r>
    </w:p>
  </w:footnote>
  <w:footnote w:type="continuationSeparator" w:id="0">
    <w:p w14:paraId="2FC685E3" w14:textId="77777777" w:rsidR="00B55D91" w:rsidRDefault="00B55D91" w:rsidP="00EA7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48"/>
    <w:rsid w:val="003439F1"/>
    <w:rsid w:val="00387665"/>
    <w:rsid w:val="004633F0"/>
    <w:rsid w:val="006E66A4"/>
    <w:rsid w:val="00843B6E"/>
    <w:rsid w:val="00B04848"/>
    <w:rsid w:val="00B55D91"/>
    <w:rsid w:val="00C27529"/>
    <w:rsid w:val="00EA7B7D"/>
    <w:rsid w:val="00EF647B"/>
    <w:rsid w:val="00F05A13"/>
    <w:rsid w:val="00F5075E"/>
    <w:rsid w:val="00FC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B4DBA"/>
  <w15:chartTrackingRefBased/>
  <w15:docId w15:val="{2FB0BADE-794A-4F8B-B28D-2E68D75F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7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7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7B7D"/>
    <w:rPr>
      <w:sz w:val="18"/>
      <w:szCs w:val="18"/>
    </w:rPr>
  </w:style>
  <w:style w:type="paragraph" w:styleId="a7">
    <w:name w:val="No Spacing"/>
    <w:uiPriority w:val="1"/>
    <w:qFormat/>
    <w:rsid w:val="00C27529"/>
    <w:rPr>
      <w:kern w:val="0"/>
      <w:sz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妍</dc:creator>
  <cp:keywords/>
  <dc:description/>
  <cp:lastModifiedBy>熊 妍</cp:lastModifiedBy>
  <cp:revision>6</cp:revision>
  <dcterms:created xsi:type="dcterms:W3CDTF">2021-09-12T08:08:00Z</dcterms:created>
  <dcterms:modified xsi:type="dcterms:W3CDTF">2021-09-13T11:12:00Z</dcterms:modified>
</cp:coreProperties>
</file>